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710"/>
        <w:gridCol w:w="943"/>
        <w:gridCol w:w="1841"/>
      </w:tblGrid>
      <w:tr>
        <w:trPr/>
        <w:tc>
          <w:tcPr>
            <w:tcW w:w="58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2: Analysis of covariance indicating stem elongation for ragweed seedling pairs. 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ight (cm)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 biomass (g)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2.36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Mycorrhiza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49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Social environme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1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Myc × SocialEn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76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5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SocialEnv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51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 × SocialEnv × Fa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10:00Z</dcterms:created>
  <dc:creator>Dudley Lab</dc:creator>
  <dc:description/>
  <cp:keywords/>
  <dc:language>en-US</dc:language>
  <cp:lastModifiedBy>Amanda van Oord</cp:lastModifiedBy>
  <dcterms:modified xsi:type="dcterms:W3CDTF">2012-08-31T18:10:00Z</dcterms:modified>
  <cp:revision>8</cp:revision>
  <dc:subject/>
  <dc:title/>
</cp:coreProperties>
</file>